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7C9" w:rsidRPr="00A717AC" w:rsidRDefault="007927C9" w:rsidP="007927C9">
      <w:pPr>
        <w:outlineLvl w:val="0"/>
      </w:pPr>
      <w:r w:rsidRPr="00640EC8">
        <w:rPr>
          <w:b/>
          <w:bCs/>
        </w:rPr>
        <w:t xml:space="preserve">Additional file </w:t>
      </w:r>
      <w:r w:rsidR="00C91492">
        <w:rPr>
          <w:b/>
          <w:bCs/>
        </w:rPr>
        <w:t>7</w:t>
      </w:r>
      <w:bookmarkStart w:id="0" w:name="_GoBack"/>
      <w:bookmarkEnd w:id="0"/>
      <w:r w:rsidRPr="00640EC8">
        <w:rPr>
          <w:b/>
          <w:bCs/>
        </w:rPr>
        <w:t xml:space="preserve">: </w:t>
      </w:r>
      <w:r w:rsidRPr="00640EC8">
        <w:t xml:space="preserve">List of genes belonging to </w:t>
      </w:r>
      <w:r>
        <w:t>very low</w:t>
      </w:r>
      <w:r w:rsidRPr="00640EC8">
        <w:t xml:space="preserve"> c</w:t>
      </w:r>
      <w:r>
        <w:t>lass</w:t>
      </w:r>
    </w:p>
    <w:p w:rsidR="005C0DE9" w:rsidRDefault="00C91492"/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11"/>
        <w:gridCol w:w="5143"/>
        <w:gridCol w:w="1530"/>
        <w:gridCol w:w="1188"/>
      </w:tblGrid>
      <w:tr w:rsidR="007927C9" w:rsidRPr="00E0223B" w:rsidTr="00CC69CD">
        <w:trPr>
          <w:trHeight w:val="280"/>
        </w:trPr>
        <w:tc>
          <w:tcPr>
            <w:tcW w:w="0" w:type="auto"/>
            <w:shd w:val="clear" w:color="auto" w:fill="auto"/>
          </w:tcPr>
          <w:p w:rsidR="007927C9" w:rsidRPr="00342636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</w:rPr>
            </w:pPr>
            <w:r w:rsidRPr="00342636">
              <w:rPr>
                <w:b/>
                <w:color w:val="000000"/>
                <w:sz w:val="20"/>
                <w:szCs w:val="20"/>
              </w:rPr>
              <w:t>Gene Category</w:t>
            </w:r>
          </w:p>
        </w:tc>
        <w:tc>
          <w:tcPr>
            <w:tcW w:w="5143" w:type="dxa"/>
            <w:shd w:val="clear" w:color="auto" w:fill="auto"/>
          </w:tcPr>
          <w:p w:rsidR="007927C9" w:rsidRPr="00342636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</w:rPr>
            </w:pPr>
            <w:r w:rsidRPr="00342636">
              <w:rPr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30" w:type="dxa"/>
            <w:shd w:val="clear" w:color="auto" w:fill="auto"/>
          </w:tcPr>
          <w:p w:rsidR="007927C9" w:rsidRPr="00342636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</w:rPr>
            </w:pPr>
            <w:r w:rsidRPr="00342636">
              <w:rPr>
                <w:b/>
                <w:color w:val="000000"/>
                <w:sz w:val="20"/>
                <w:szCs w:val="20"/>
              </w:rPr>
              <w:t>AmoebaDB_ID</w:t>
            </w:r>
          </w:p>
        </w:tc>
        <w:tc>
          <w:tcPr>
            <w:tcW w:w="1188" w:type="dxa"/>
            <w:shd w:val="clear" w:color="auto" w:fill="auto"/>
          </w:tcPr>
          <w:p w:rsidR="007927C9" w:rsidRPr="00342636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</w:rPr>
            </w:pPr>
            <w:r w:rsidRPr="00342636">
              <w:rPr>
                <w:b/>
                <w:color w:val="000000"/>
                <w:sz w:val="20"/>
                <w:szCs w:val="20"/>
              </w:rPr>
              <w:t>Log</w:t>
            </w:r>
            <w:r w:rsidRPr="00342636"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342636">
              <w:rPr>
                <w:b/>
                <w:color w:val="000000"/>
                <w:sz w:val="20"/>
                <w:szCs w:val="20"/>
              </w:rPr>
              <w:t xml:space="preserve"> TPM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278 genes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188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----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Ribosomal 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40S ribosomal protein S16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25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RNA biogenesis protein RRP5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40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RNA biogenesis protein RRP5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04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40S ribosomal protein S4, putative (Ribosomal protein S4, putative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86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40S ribosomal protein S6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11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60S ribosomal protein L37a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53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U3 small nucleolar ribonucleoprotein protein IMP4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24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TP-binding cassett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80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TP-dependent RNA helicase DDX39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01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TP/GTP-binding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53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odium/calcium exchanger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283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ycl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50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rine/threonine-protein phosphatas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45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rine/threonine-protein phosphatase PP-Z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68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ignal recognition particle 19 kDa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63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mall GTPase RhoQ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89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Rab7H protein (Small GTPase Rab7, putative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868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ho family GTPas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66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ab family GTPase (Small GTPase EhRabM2)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32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ab family GTPase (Small GTPase EhRabX20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11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ap/Ran GTPase-activating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09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ap/Ran GTPase-activating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55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GTP-binding protein EhRabX29, putative (Small GTPase EhRabX29)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46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Kinases family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yrosine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958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yrosine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03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yrosine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92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yrosine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48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yrosine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06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yrosine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38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yrosine kinase, putative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268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rine/threonine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74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rine/threonine-protein kinase PLK (EC 2.7.11.21) (Polo-</w:t>
            </w:r>
            <w:r w:rsidRPr="00E0223B">
              <w:rPr>
                <w:color w:val="000000"/>
                <w:sz w:val="20"/>
                <w:szCs w:val="20"/>
              </w:rPr>
              <w:lastRenderedPageBreak/>
              <w:t>like kinase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lastRenderedPageBreak/>
              <w:t>EHI_1421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42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02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53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20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32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09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90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45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46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23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51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45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70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65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19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36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71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59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65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kinase, putative (Serine-threonine protein kinase PK2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49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hymidylate ki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28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mRNA catabolic process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egulator of nonsense transcripts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08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egulator of nonsense transcripts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35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egulator of nonsense transcripts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08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Virulence factor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ysteine prote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79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ysteine prote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11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ysteine protease, putative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06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ysteine surface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07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ysteine surface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08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ysteine surface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18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IG1 family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77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IG1 family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69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IG1 family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51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IG1 family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69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IG1 family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90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urface antigen ariel1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810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urface antigen ariel1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52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urface antigen ariel1, putative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12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Myb-like DNA-binding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99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ranslation associated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ukaryotic translation initiation factor 2 alpha subunit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85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longation factor 1-alpha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57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NA-directed DNA polymerase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NA polymerase (EC 2.7.7.7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41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NA polymer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80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NA polymer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28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NA polymer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67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Integral membrane component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ubulin gamma cha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93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F-actin capping protein beta subunit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46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ell surface protease gp63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28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Glycosyltransfer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18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-glycoprotein-2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12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-glycoprotein-2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245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ransport factors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c1 family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848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Sly1 (Sec1 family protein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81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ransporter, major facilitator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59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mino acid transporter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04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Syntaxin 1B (Syntaxin, putative)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28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c7 domain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34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ell metabolism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78 kD aglucose-regulated protein homolog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40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cyl-CoA synthet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30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lcohol dehydroge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50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ibulose-phosphate 3-epimerase (EC 5.1.3.1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19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-S-isoprenylcysteine O-methyltransferase (EC 2.1.1.100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458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eoxyuridine 5’-triphosphate nucleotidohydrol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36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eoxyuridine 5’-triphosphate nucleotidohydrolas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69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extran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24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ransketol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63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almitoyltransferase (EC 2.3.1.225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45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entin sialophospho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70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entin sialophospho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86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Malic enzym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03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Mannose-6-phosphate isomer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46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Metallo-beta-lactamase superfamily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57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hreonylcarbamoyl-AMP synthase (TC-AMP synthase) (EC 2.7.7.87) (L-threonylcarbamoyl adenylate synthase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38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Fe-hydrogenase, putative (Putative long iron-dependent hydrogenase 2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50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hromodomain-helicase-DNA-binding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73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Nucleotide binding protein 2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19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haperone clpB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08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NA mismatch repair protein mutL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61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  <w:vAlign w:val="center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plicing factor3B subunit 1, putative (Fragment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854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ndonuclease/exonuclease/phosphatase family protein (Phospholipase C, putative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37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  <w:vAlign w:val="center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RNA intron endonuclease, putativ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24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eat shock proteins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eat shock protein 101, putative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648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eat shock protein 70 family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25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eat shock protein 70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34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eat shock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28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eat shock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47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eat shock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226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eat shock protein70, hsp70A2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24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eat shock transcription factor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54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Bsp family 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/ protein phosphatase 2C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874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88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338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66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31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728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91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90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42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14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05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31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07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22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84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61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648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03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40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3.00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07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79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38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044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eucine rich repeat protein, BspA family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53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Ubiquitin carboxyl-terminal hydrolase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459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asome subunit alpha type (EC 3.4.25.1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23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eptidase, C54 family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79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Zn finger domain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IM zinc finger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76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Zinc finger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80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3.00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 w:val="restart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nkyrin repeat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88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XXC-rich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822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7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odhanase-like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24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rine-rich 25 kDa antigen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200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rine-threonine-isoleucine rich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23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rine-threonine-isoleucine rich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363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epeat organellar 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17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32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ybrid-cluster protein (Hydroxylamine reductase, putative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02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Interapt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362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Iron-sulfur flavoprote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518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G-box-binding factor, putative (Fragment)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51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F-box domain containing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981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Dr1-associated corepressor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046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6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Q loop repeat protein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72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64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hioredox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465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7927C9" w:rsidRPr="00E0223B" w:rsidTr="00CC69CD">
        <w:trPr>
          <w:trHeight w:val="280"/>
        </w:trPr>
        <w:tc>
          <w:tcPr>
            <w:tcW w:w="0" w:type="auto"/>
            <w:vMerge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143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richohyalin, putative</w:t>
            </w:r>
          </w:p>
        </w:tc>
        <w:tc>
          <w:tcPr>
            <w:tcW w:w="1530" w:type="dxa"/>
            <w:shd w:val="clear" w:color="auto" w:fill="auto"/>
          </w:tcPr>
          <w:p w:rsidR="007927C9" w:rsidRPr="00E0223B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7870</w:t>
            </w:r>
          </w:p>
        </w:tc>
        <w:tc>
          <w:tcPr>
            <w:tcW w:w="1188" w:type="dxa"/>
            <w:shd w:val="clear" w:color="auto" w:fill="auto"/>
            <w:vAlign w:val="bottom"/>
          </w:tcPr>
          <w:p w:rsidR="007927C9" w:rsidRPr="00D26BCE" w:rsidRDefault="007927C9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</w:tr>
    </w:tbl>
    <w:p w:rsidR="007927C9" w:rsidRDefault="007927C9"/>
    <w:sectPr w:rsidR="007927C9" w:rsidSect="00B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927C9"/>
    <w:rsid w:val="001A3158"/>
    <w:rsid w:val="001C1106"/>
    <w:rsid w:val="007927C9"/>
    <w:rsid w:val="00B96743"/>
    <w:rsid w:val="00C9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81</Words>
  <Characters>8447</Characters>
  <Application>Microsoft Office Word</Application>
  <DocSecurity>0</DocSecurity>
  <Lines>70</Lines>
  <Paragraphs>19</Paragraphs>
  <ScaleCrop>false</ScaleCrop>
  <Company>Microsoft</Company>
  <LinksUpToDate>false</LinksUpToDate>
  <CharactersWithSpaces>9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116</dc:creator>
  <cp:lastModifiedBy>Capangan, Fritz</cp:lastModifiedBy>
  <cp:revision>2</cp:revision>
  <dcterms:created xsi:type="dcterms:W3CDTF">2018-11-29T12:36:00Z</dcterms:created>
  <dcterms:modified xsi:type="dcterms:W3CDTF">2019-03-08T03:31:00Z</dcterms:modified>
</cp:coreProperties>
</file>